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01"/>
        <w:tblW w:w="9108" w:type="dxa"/>
        <w:tblLook w:val="04A0" w:firstRow="1" w:lastRow="0" w:firstColumn="1" w:lastColumn="0" w:noHBand="0" w:noVBand="1"/>
      </w:tblPr>
      <w:tblGrid>
        <w:gridCol w:w="1638"/>
        <w:gridCol w:w="1260"/>
        <w:gridCol w:w="2340"/>
        <w:gridCol w:w="2070"/>
        <w:gridCol w:w="1800"/>
      </w:tblGrid>
      <w:tr w:rsidR="00EF0474" w14:paraId="0112E303" w14:textId="77777777" w:rsidTr="00491A95">
        <w:trPr>
          <w:trHeight w:val="290"/>
        </w:trPr>
        <w:tc>
          <w:tcPr>
            <w:tcW w:w="2898" w:type="dxa"/>
            <w:gridSpan w:val="2"/>
            <w:vAlign w:val="center"/>
            <w:hideMark/>
          </w:tcPr>
          <w:p w14:paraId="53068652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휴먼명조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340" w:type="dxa"/>
            <w:vAlign w:val="center"/>
            <w:hideMark/>
          </w:tcPr>
          <w:p w14:paraId="3C5BC87D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M </w:t>
            </w:r>
            <w:r w:rsidRPr="00491A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1</w:t>
            </w:r>
            <w:r w:rsidRPr="00491A95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,</w:t>
            </w:r>
            <w:r w:rsidRPr="00491A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764)</w:t>
            </w:r>
          </w:p>
        </w:tc>
        <w:tc>
          <w:tcPr>
            <w:tcW w:w="2070" w:type="dxa"/>
            <w:vAlign w:val="center"/>
            <w:hideMark/>
          </w:tcPr>
          <w:p w14:paraId="28272EF1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IP </w:t>
            </w:r>
            <w:r w:rsidRPr="00491A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441)</w:t>
            </w:r>
          </w:p>
        </w:tc>
        <w:tc>
          <w:tcPr>
            <w:tcW w:w="1800" w:type="dxa"/>
            <w:vAlign w:val="center"/>
          </w:tcPr>
          <w:p w14:paraId="02408AA1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91A95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 xml:space="preserve"> value*</w:t>
            </w:r>
          </w:p>
        </w:tc>
      </w:tr>
      <w:tr w:rsidR="00EF0474" w14:paraId="3994D10D" w14:textId="77777777" w:rsidTr="00491A95">
        <w:trPr>
          <w:trHeight w:val="610"/>
        </w:trPr>
        <w:tc>
          <w:tcPr>
            <w:tcW w:w="2898" w:type="dxa"/>
            <w:gridSpan w:val="2"/>
            <w:vAlign w:val="center"/>
            <w:hideMark/>
          </w:tcPr>
          <w:p w14:paraId="3216F1F2" w14:textId="57FAAE66" w:rsid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491A95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llow up </w:t>
            </w:r>
            <w:r w:rsidRPr="00491A95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eriod</w:t>
            </w:r>
          </w:p>
          <w:p w14:paraId="4C9B9720" w14:textId="354CA24A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mean days </w:t>
            </w:r>
            <w:r w:rsidRPr="00491A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</w:t>
            </w:r>
            <w:r w:rsidRPr="00491A95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D</w:t>
            </w:r>
            <w:r w:rsidRPr="00491A95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  <w:hideMark/>
          </w:tcPr>
          <w:p w14:paraId="08017778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08.66</w:t>
            </w:r>
            <w:r w:rsidRPr="00491A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</w:t>
            </w: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85.78</w:t>
            </w:r>
          </w:p>
        </w:tc>
        <w:tc>
          <w:tcPr>
            <w:tcW w:w="2070" w:type="dxa"/>
            <w:vAlign w:val="center"/>
            <w:hideMark/>
          </w:tcPr>
          <w:p w14:paraId="3B50FCF4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78.08</w:t>
            </w:r>
            <w:r w:rsidRPr="00491A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</w:t>
            </w: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84.12</w:t>
            </w:r>
          </w:p>
        </w:tc>
        <w:tc>
          <w:tcPr>
            <w:tcW w:w="1800" w:type="dxa"/>
            <w:vAlign w:val="center"/>
          </w:tcPr>
          <w:p w14:paraId="2D04E59F" w14:textId="77777777" w:rsidR="00536ECD" w:rsidRPr="00491A95" w:rsidRDefault="00536ECD" w:rsidP="00491A9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FE9DB74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369</w:t>
            </w:r>
          </w:p>
        </w:tc>
      </w:tr>
      <w:tr w:rsidR="00EF0474" w14:paraId="6E40DFA3" w14:textId="77777777" w:rsidTr="00491A95">
        <w:trPr>
          <w:trHeight w:val="417"/>
        </w:trPr>
        <w:tc>
          <w:tcPr>
            <w:tcW w:w="1638" w:type="dxa"/>
            <w:vMerge w:val="restart"/>
            <w:vAlign w:val="center"/>
            <w:hideMark/>
          </w:tcPr>
          <w:p w14:paraId="1D24A662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491A95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4"/>
                <w:szCs w:val="24"/>
              </w:rPr>
              <w:t>ollow-up loss</w:t>
            </w:r>
          </w:p>
          <w:p w14:paraId="220FBC18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Censoring)</w:t>
            </w:r>
          </w:p>
        </w:tc>
        <w:tc>
          <w:tcPr>
            <w:tcW w:w="1260" w:type="dxa"/>
            <w:vAlign w:val="center"/>
            <w:hideMark/>
          </w:tcPr>
          <w:p w14:paraId="50AFAAED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eath</w:t>
            </w:r>
          </w:p>
        </w:tc>
        <w:tc>
          <w:tcPr>
            <w:tcW w:w="2340" w:type="dxa"/>
            <w:vAlign w:val="center"/>
            <w:hideMark/>
          </w:tcPr>
          <w:p w14:paraId="7E3D2780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46</w:t>
            </w:r>
          </w:p>
        </w:tc>
        <w:tc>
          <w:tcPr>
            <w:tcW w:w="2070" w:type="dxa"/>
            <w:vAlign w:val="center"/>
            <w:hideMark/>
          </w:tcPr>
          <w:p w14:paraId="0B215ECD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1800" w:type="dxa"/>
            <w:vAlign w:val="center"/>
          </w:tcPr>
          <w:p w14:paraId="1A3E9759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055</w:t>
            </w:r>
          </w:p>
        </w:tc>
      </w:tr>
      <w:tr w:rsidR="00EF0474" w14:paraId="57A59D2C" w14:textId="77777777" w:rsidTr="00491A95">
        <w:trPr>
          <w:trHeight w:val="290"/>
        </w:trPr>
        <w:tc>
          <w:tcPr>
            <w:tcW w:w="1638" w:type="dxa"/>
            <w:vMerge/>
            <w:vAlign w:val="center"/>
            <w:hideMark/>
          </w:tcPr>
          <w:p w14:paraId="49D053CB" w14:textId="77777777" w:rsidR="00536ECD" w:rsidRPr="00491A95" w:rsidRDefault="00536ECD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  <w:hideMark/>
          </w:tcPr>
          <w:p w14:paraId="582B7C05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P</w:t>
            </w:r>
          </w:p>
        </w:tc>
        <w:tc>
          <w:tcPr>
            <w:tcW w:w="2340" w:type="dxa"/>
            <w:vAlign w:val="center"/>
            <w:hideMark/>
          </w:tcPr>
          <w:p w14:paraId="1741AD87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center"/>
            <w:hideMark/>
          </w:tcPr>
          <w:p w14:paraId="4DAAC220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2AE6144D" w14:textId="77777777" w:rsidR="00536ECD" w:rsidRPr="00491A95" w:rsidRDefault="00536ECD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F0474" w14:paraId="5F9BF3DA" w14:textId="77777777" w:rsidTr="00491A95">
        <w:trPr>
          <w:trHeight w:val="489"/>
        </w:trPr>
        <w:tc>
          <w:tcPr>
            <w:tcW w:w="2898" w:type="dxa"/>
            <w:gridSpan w:val="2"/>
            <w:vAlign w:val="center"/>
            <w:hideMark/>
          </w:tcPr>
          <w:p w14:paraId="078B7A9A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PD e</w:t>
            </w: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ent</w:t>
            </w:r>
          </w:p>
        </w:tc>
        <w:tc>
          <w:tcPr>
            <w:tcW w:w="2340" w:type="dxa"/>
            <w:vAlign w:val="center"/>
            <w:hideMark/>
          </w:tcPr>
          <w:p w14:paraId="0CEB22B7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070" w:type="dxa"/>
            <w:vAlign w:val="center"/>
            <w:hideMark/>
          </w:tcPr>
          <w:p w14:paraId="339F85DF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1800" w:type="dxa"/>
            <w:vAlign w:val="center"/>
          </w:tcPr>
          <w:p w14:paraId="09DF891E" w14:textId="77777777" w:rsidR="00536ECD" w:rsidRPr="00491A95" w:rsidRDefault="00087FAE" w:rsidP="00491A9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1A9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.00001</w:t>
            </w:r>
          </w:p>
        </w:tc>
      </w:tr>
    </w:tbl>
    <w:p w14:paraId="7FE003A8" w14:textId="2CC68C41" w:rsidR="00B252AB" w:rsidRDefault="00087FAE" w:rsidP="004710A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3 Table</w:t>
      </w:r>
      <w:r w:rsidR="00932714" w:rsidRPr="00932714">
        <w:rPr>
          <w:rFonts w:ascii="Times New Roman" w:hAnsi="Times New Roman" w:cs="Times New Roman" w:hint="eastAsia"/>
          <w:b/>
          <w:sz w:val="24"/>
          <w:szCs w:val="24"/>
        </w:rPr>
        <w:t xml:space="preserve">. Mean follow-up days and follow-up loss (death and DIP events) </w:t>
      </w:r>
    </w:p>
    <w:p w14:paraId="24451457" w14:textId="57B2FAE2" w:rsidR="00536ECD" w:rsidRDefault="00087FAE" w:rsidP="004710AD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r w:rsidRPr="003E2E8F">
        <w:rPr>
          <w:rFonts w:ascii="Times New Roman" w:hAnsi="Times New Roman" w:cs="Times New Roman" w:hint="eastAsia"/>
          <w:b/>
          <w:sz w:val="18"/>
          <w:szCs w:val="18"/>
        </w:rPr>
        <w:t>*Chi-s</w:t>
      </w:r>
      <w:r w:rsidR="003E2E8F" w:rsidRPr="003E2E8F">
        <w:rPr>
          <w:rFonts w:ascii="Times New Roman" w:hAnsi="Times New Roman" w:cs="Times New Roman" w:hint="eastAsia"/>
          <w:b/>
          <w:sz w:val="18"/>
          <w:szCs w:val="18"/>
        </w:rPr>
        <w:t>q</w:t>
      </w:r>
      <w:r w:rsidRPr="003E2E8F">
        <w:rPr>
          <w:rFonts w:ascii="Times New Roman" w:hAnsi="Times New Roman" w:cs="Times New Roman" w:hint="eastAsia"/>
          <w:b/>
          <w:sz w:val="18"/>
          <w:szCs w:val="18"/>
        </w:rPr>
        <w:t>uare test</w:t>
      </w:r>
    </w:p>
    <w:p w14:paraId="542AE846" w14:textId="56F92D7D" w:rsidR="00900B30" w:rsidRDefault="00900B30" w:rsidP="004710AD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</w:p>
    <w:p w14:paraId="0D1DADF5" w14:textId="22C6CDE0" w:rsidR="00900B30" w:rsidRDefault="00900B30" w:rsidP="004710AD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</w:p>
    <w:sectPr w:rsidR="00900B30" w:rsidSect="00552CC7">
      <w:footerReference w:type="default" r:id="rId6"/>
      <w:pgSz w:w="11906" w:h="16838"/>
      <w:pgMar w:top="1701" w:right="1440" w:bottom="1440" w:left="1440" w:header="851" w:footer="992" w:gutter="0"/>
      <w:pgNumType w:start="3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A35FB0" w14:textId="77777777" w:rsidR="00000000" w:rsidRDefault="00087FAE">
      <w:pPr>
        <w:spacing w:after="0" w:line="240" w:lineRule="auto"/>
      </w:pPr>
      <w:r>
        <w:separator/>
      </w:r>
    </w:p>
  </w:endnote>
  <w:endnote w:type="continuationSeparator" w:id="0">
    <w:p w14:paraId="557EBB8F" w14:textId="77777777" w:rsidR="00000000" w:rsidRDefault="00087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4612086"/>
      <w:docPartObj>
        <w:docPartGallery w:val="Page Numbers (Bottom of Page)"/>
        <w:docPartUnique/>
      </w:docPartObj>
    </w:sdtPr>
    <w:sdtEndPr/>
    <w:sdtContent>
      <w:p w14:paraId="5F404B15" w14:textId="075CFF5A" w:rsidR="00E32C1E" w:rsidRDefault="00087F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67A1" w:rsidRPr="00C967A1">
          <w:rPr>
            <w:noProof/>
            <w:lang w:val="ko-KR"/>
          </w:rPr>
          <w:t>3</w:t>
        </w:r>
        <w:r>
          <w:fldChar w:fldCharType="end"/>
        </w:r>
      </w:p>
    </w:sdtContent>
  </w:sdt>
  <w:p w14:paraId="1646F5FF" w14:textId="77777777" w:rsidR="00E32C1E" w:rsidRDefault="00E32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422277" w14:textId="77777777" w:rsidR="00000000" w:rsidRDefault="00087FAE">
      <w:pPr>
        <w:spacing w:after="0" w:line="240" w:lineRule="auto"/>
      </w:pPr>
      <w:r>
        <w:separator/>
      </w:r>
    </w:p>
  </w:footnote>
  <w:footnote w:type="continuationSeparator" w:id="0">
    <w:p w14:paraId="6292C3F9" w14:textId="77777777" w:rsidR="00000000" w:rsidRDefault="00087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BB"/>
    <w:rsid w:val="00036E98"/>
    <w:rsid w:val="00037E6F"/>
    <w:rsid w:val="00052C1D"/>
    <w:rsid w:val="00087FAE"/>
    <w:rsid w:val="00136C43"/>
    <w:rsid w:val="001B34CC"/>
    <w:rsid w:val="001D6320"/>
    <w:rsid w:val="002600DC"/>
    <w:rsid w:val="00280980"/>
    <w:rsid w:val="002B52FB"/>
    <w:rsid w:val="002D5309"/>
    <w:rsid w:val="002F2793"/>
    <w:rsid w:val="00353093"/>
    <w:rsid w:val="003C0D16"/>
    <w:rsid w:val="003E2E8F"/>
    <w:rsid w:val="00400976"/>
    <w:rsid w:val="004710AD"/>
    <w:rsid w:val="00482A5B"/>
    <w:rsid w:val="00491A95"/>
    <w:rsid w:val="004B03B4"/>
    <w:rsid w:val="004F5B00"/>
    <w:rsid w:val="00536ECD"/>
    <w:rsid w:val="00541B41"/>
    <w:rsid w:val="00542A9A"/>
    <w:rsid w:val="00552CC7"/>
    <w:rsid w:val="005C0873"/>
    <w:rsid w:val="006404EB"/>
    <w:rsid w:val="0068191E"/>
    <w:rsid w:val="006F3BFE"/>
    <w:rsid w:val="00720E9E"/>
    <w:rsid w:val="00812512"/>
    <w:rsid w:val="008203E2"/>
    <w:rsid w:val="008411BB"/>
    <w:rsid w:val="00900B30"/>
    <w:rsid w:val="00932714"/>
    <w:rsid w:val="00933DFE"/>
    <w:rsid w:val="00A57A33"/>
    <w:rsid w:val="00A91EA8"/>
    <w:rsid w:val="00A96BA2"/>
    <w:rsid w:val="00AD35C8"/>
    <w:rsid w:val="00B252AB"/>
    <w:rsid w:val="00B45BD2"/>
    <w:rsid w:val="00B96681"/>
    <w:rsid w:val="00C6490C"/>
    <w:rsid w:val="00C967A1"/>
    <w:rsid w:val="00D216AE"/>
    <w:rsid w:val="00D21F0F"/>
    <w:rsid w:val="00D72409"/>
    <w:rsid w:val="00E32C1E"/>
    <w:rsid w:val="00E6025E"/>
    <w:rsid w:val="00E77BC2"/>
    <w:rsid w:val="00EB4DFE"/>
    <w:rsid w:val="00EE70C8"/>
    <w:rsid w:val="00EF0474"/>
    <w:rsid w:val="00F84DD8"/>
    <w:rsid w:val="00FE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C0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4CC"/>
    <w:rPr>
      <w:b/>
      <w:bCs/>
      <w:szCs w:val="20"/>
    </w:rPr>
  </w:style>
  <w:style w:type="paragraph" w:styleId="NoSpacing">
    <w:name w:val="No Spacing"/>
    <w:uiPriority w:val="1"/>
    <w:qFormat/>
    <w:rsid w:val="001B34CC"/>
    <w:pPr>
      <w:widowControl w:val="0"/>
      <w:wordWrap w:val="0"/>
      <w:autoSpaceDE w:val="0"/>
      <w:autoSpaceDN w:val="0"/>
      <w:spacing w:after="0" w:line="240" w:lineRule="auto"/>
    </w:pPr>
  </w:style>
  <w:style w:type="table" w:styleId="TableGrid">
    <w:name w:val="Table Grid"/>
    <w:basedOn w:val="TableNormal"/>
    <w:uiPriority w:val="59"/>
    <w:rsid w:val="00136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490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490C"/>
  </w:style>
  <w:style w:type="paragraph" w:styleId="Footer">
    <w:name w:val="footer"/>
    <w:basedOn w:val="Normal"/>
    <w:link w:val="FooterChar"/>
    <w:uiPriority w:val="99"/>
    <w:unhideWhenUsed/>
    <w:rsid w:val="00C6490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490C"/>
  </w:style>
  <w:style w:type="paragraph" w:styleId="BalloonText">
    <w:name w:val="Balloon Text"/>
    <w:basedOn w:val="Normal"/>
    <w:link w:val="BalloonTextChar"/>
    <w:uiPriority w:val="99"/>
    <w:semiHidden/>
    <w:unhideWhenUsed/>
    <w:rsid w:val="001D63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32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0-08-30T22:02:00Z</dcterms:created>
  <dcterms:modified xsi:type="dcterms:W3CDTF">2021-02-20T11:18:00Z</dcterms:modified>
</cp:coreProperties>
</file>